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513369E" w:rsidR="000035D5" w:rsidRDefault="000035D5">
                            <w:r>
                              <w:t xml:space="preserve">Reported on page number: </w:t>
                            </w:r>
                            <w:r w:rsidR="00B6117F">
                              <w:t xml:space="preserve">12. Permission granted from local Institutional Review Board in Delhi (Sigma Consulting, protocol </w:t>
                            </w:r>
                            <w:r w:rsidR="00B6117F" w:rsidRPr="00BC6491">
                              <w:rPr>
                                <w:rFonts w:ascii="Times New Roman" w:hAnsi="Times New Roman" w:cs="Times New Roman"/>
                                <w:color w:val="000000" w:themeColor="text1"/>
                                <w:lang w:bidi="hi-IN"/>
                                <w14:ligatures w14:val="standardContextual"/>
                              </w:rPr>
                              <w:t>10022/IRB/23-2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513369E" w:rsidR="000035D5" w:rsidRDefault="000035D5">
                      <w:r>
                        <w:t xml:space="preserve">Reported on page number: </w:t>
                      </w:r>
                      <w:r w:rsidR="00B6117F">
                        <w:t xml:space="preserve">12. Permission granted from local Institutional Review Board in Delhi (Sigma Consulting, protocol </w:t>
                      </w:r>
                      <w:r w:rsidR="00B6117F" w:rsidRPr="00BC6491">
                        <w:rPr>
                          <w:rFonts w:ascii="Times New Roman" w:hAnsi="Times New Roman" w:cs="Times New Roman"/>
                          <w:color w:val="000000" w:themeColor="text1"/>
                          <w:lang w:bidi="hi-IN"/>
                          <w14:ligatures w14:val="standardContextual"/>
                        </w:rPr>
                        <w:t>10022/IRB/23-2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1966C9C" w:rsidR="000035D5" w:rsidRDefault="000035D5" w:rsidP="000035D5">
                            <w:r>
                              <w:t xml:space="preserve">Reported on page number: </w:t>
                            </w:r>
                            <w:r w:rsidR="00B6117F">
                              <w:t>There were no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1966C9C" w:rsidR="000035D5" w:rsidRDefault="000035D5" w:rsidP="000035D5">
                      <w:r>
                        <w:t xml:space="preserve">Reported on page number: </w:t>
                      </w:r>
                      <w:r w:rsidR="00B6117F">
                        <w:t>There were no deviations.</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7F721F0" w:rsidR="000035D5" w:rsidRDefault="00B6117F" w:rsidP="000035D5">
                            <w:r>
                              <w:t xml:space="preserve">Of the nine authors, five are from India, two of whom live in the community where this research wa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27F721F0" w:rsidR="000035D5" w:rsidRDefault="00B6117F" w:rsidP="000035D5">
                      <w:r>
                        <w:t xml:space="preserve">Of the nine authors, five are from India, two of whom live in the community where this research was conducted.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3A91C01">
                <wp:simplePos x="0" y="0"/>
                <wp:positionH relativeFrom="margin">
                  <wp:align>right</wp:align>
                </wp:positionH>
                <wp:positionV relativeFrom="paragraph">
                  <wp:posOffset>997585</wp:posOffset>
                </wp:positionV>
                <wp:extent cx="6838950" cy="8636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3600"/>
                        </a:xfrm>
                        <a:prstGeom prst="rect">
                          <a:avLst/>
                        </a:prstGeom>
                        <a:solidFill>
                          <a:srgbClr val="FFFFFF"/>
                        </a:solidFill>
                        <a:ln w="9525">
                          <a:solidFill>
                            <a:srgbClr val="193A65"/>
                          </a:solidFill>
                          <a:miter lim="800000"/>
                          <a:headEnd/>
                          <a:tailEnd/>
                        </a:ln>
                      </wps:spPr>
                      <wps:txbx>
                        <w:txbxContent>
                          <w:p w14:paraId="223CD14A" w14:textId="5341800F" w:rsidR="000035D5" w:rsidRDefault="00B6117F" w:rsidP="000035D5">
                            <w:r>
                              <w:t xml:space="preserve">This is duly reported in the </w:t>
                            </w:r>
                            <w:proofErr w:type="gramStart"/>
                            <w:r>
                              <w:t>paper</w:t>
                            </w:r>
                            <w:proofErr w:type="gramEnd"/>
                            <w:r>
                              <w:t xml:space="preserve"> and it has been a topic of exchanges with the journal. Our IRBs determined that, given the minimal risk level in the study, providing verbal consent was preferable to written consent; interviewer certified for each consent that the individual consented and that all ensuing questions were answer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8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Fvn0FwIAACYEAAAOAAAAZHJzL2Uyb0RvYy54bWysU9uO2yAQfa/Uf0C8N3auTaw4qzTbVJW2&#13;&#10;F2nbD8CAY1TMUCCxt1+/A85mo237UpUHNMPAYebMmfVN32pyks4rMCUdj3JKpOEglDmU9Pu3/Zsl&#13;&#10;JT4wI5gGI0v6ID292bx+te5sISfQgBbSEQQxvuhsSZsQbJFlnjeyZX4EVhoM1uBaFtB1h0w41iF6&#13;&#10;q7NJni+yDpywDrj0Hk9vhyDdJPy6ljx8qWsvA9ElxdxC2l3aq7hnmzUrDo7ZRvFzGuwfsmiZMvjp&#13;&#10;BeqWBUaOTv0G1SruwEMdRhzaDOpacZlqwGrG+Ytq7htmZaoFyfH2QpP/f7D88+nefnUk9O+gxwam&#13;&#10;Iry9A/7DEwO7hpmD3DoHXSOZwI/HkbKss744P41U+8JHkKr7BAKbzI4BElBfuzaygnUSRMcGPFxI&#13;&#10;l30gHA8Xy+lyNccQx9hyMV3kqSsZK55eW+fDBwktiUZJHTY1obPTnQ8xG1Y8XYmfedBK7JXWyXGH&#13;&#10;aqcdOTEUwD6tVMCLa9qQrqSr+WQ+EPBXiPFqul3M/wTRqoBK1qrFKvK4Bm1F2t4bkXQWmNKDjSlr&#13;&#10;c+YxUjeQGPqqJ0qUdBrfRlorEA9IrINBuDhoaDTgflHSoWhL6n8emZOU6I8Gm7Maz2ZR5cmZzd9O&#13;&#10;0HHXkeo6wgxHqJIGSgZzF9JkRN4MbLGJtUr8PmdyThnFmGg/D05U+7Wfbj2P9+YRAAD//wMAUEsD&#13;&#10;BBQABgAIAAAAIQAM5KLL4gAAAA4BAAAPAAAAZHJzL2Rvd25yZXYueG1sTI9BS8NAEIXvQv/DMoIX&#13;&#10;sZtETGyaTZGK4EnaKkhv0+yahGZnQ3bTpv/e6UkvA/Me8+Z9xWqynTiZwbeOFMTzCIShyumWagVf&#13;&#10;n28PzyB8QNLYOTIKLsbDqpzdFJhrd6atOe1CLTiEfI4KmhD6XEpfNcain7veEHs/brAYeB1qqQc8&#13;&#10;c7jtZBJFqbTYEn9osDfrxlTH3WgVjPfp5ttqucfkg97d2uNlG1Kl7m6n1yWPlyWIYKbwdwFXBu4P&#13;&#10;JRc7uJG0F50CpgmsPmUxiKsdZRlLBwXJ4jEGWRbyP0b5CwAA//8DAFBLAQItABQABgAIAAAAIQC2&#13;&#10;gziS/gAAAOEBAAATAAAAAAAAAAAAAAAAAAAAAABbQ29udGVudF9UeXBlc10ueG1sUEsBAi0AFAAG&#13;&#10;AAgAAAAhADj9If/WAAAAlAEAAAsAAAAAAAAAAAAAAAAALwEAAF9yZWxzLy5yZWxzUEsBAi0AFAAG&#13;&#10;AAgAAAAhAEkW+fQXAgAAJgQAAA4AAAAAAAAAAAAAAAAALgIAAGRycy9lMm9Eb2MueG1sUEsBAi0A&#13;&#10;FAAGAAgAAAAhAAzkosviAAAADgEAAA8AAAAAAAAAAAAAAAAAcQQAAGRycy9kb3ducmV2LnhtbFBL&#13;&#10;BQYAAAAABAAEAPMAAACABQAAAAA=&#13;&#10;" strokecolor="#193a65">
                <v:textbox>
                  <w:txbxContent>
                    <w:p w14:paraId="223CD14A" w14:textId="5341800F" w:rsidR="000035D5" w:rsidRDefault="00B6117F" w:rsidP="000035D5">
                      <w:r>
                        <w:t xml:space="preserve">This is duly reported in the </w:t>
                      </w:r>
                      <w:proofErr w:type="gramStart"/>
                      <w:r>
                        <w:t>paper</w:t>
                      </w:r>
                      <w:proofErr w:type="gramEnd"/>
                      <w:r>
                        <w:t xml:space="preserve"> and it has been a topic of exchanges with the journal. Our IRBs determined that, given the minimal risk level in the study, providing verbal consent was preferable to written consent; interviewer certified for each consent that the individual consented and that all ensuing questions were answered.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7849E79">
                <wp:simplePos x="0" y="0"/>
                <wp:positionH relativeFrom="margin">
                  <wp:posOffset>0</wp:posOffset>
                </wp:positionH>
                <wp:positionV relativeFrom="paragraph">
                  <wp:posOffset>12985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2565FBA" w:rsidR="000035D5" w:rsidRDefault="00B6117F" w:rsidP="000035D5">
                            <w:r>
                              <w:t xml:space="preserve">Two of the coauthors are members of the local community, where they live and have been working for two decades, in close concert with the local government. They were involved in the design of the study from the beginn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02.2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OT48/DjAAAADgEAAA8AAABkcnMvZG93bnJldi54bWxMj0FLw0AQhe+C/2EZ&#13;&#10;wYvY3URNJc2kSEXwJG0tFG/T7JoEs7Mhu2nTf+/2pJeBmcd7875iOdlOHM3gW8cIyUyBMFw53XKN&#13;&#10;sPt8u38G4QOxps6xQTgbD8vy+qqgXLsTb8xxG2oRQ9jnhNCE0OdS+qoxlvzM9Yaj9u0GSyGuQy31&#13;&#10;QKcYbjuZKpVJSy3HDw31ZtWY6mc7WoTxLlvvrZZflH7wu1t5Om9Chnh7M70u4nhZgAhmCn8OuDDE&#13;&#10;/lDGYgc3svaiQ4g0ASFVj08gLrKaz+PpgPCQJApkWcj/GOUvAAAA//8DAFBLAQItABQABgAIAAAA&#13;&#10;IQC2gziS/gAAAOEBAAATAAAAAAAAAAAAAAAAAAAAAABbQ29udGVudF9UeXBlc10ueG1sUEsBAi0A&#13;&#10;FAAGAAgAAAAhADj9If/WAAAAlAEAAAsAAAAAAAAAAAAAAAAALwEAAF9yZWxzLy5yZWxzUEsBAi0A&#13;&#10;FAAGAAgAAAAhAFnni+AZAgAAJgQAAA4AAAAAAAAAAAAAAAAALgIAAGRycy9lMm9Eb2MueG1sUEsB&#13;&#10;Ai0AFAAGAAgAAAAhAOT48/DjAAAADgEAAA8AAAAAAAAAAAAAAAAAcwQAAGRycy9kb3ducmV2Lnht&#13;&#10;bFBLBQYAAAAABAAEAPMAAACDBQAAAAA=&#13;&#10;" strokecolor="#193a65">
                <v:textbox>
                  <w:txbxContent>
                    <w:p w14:paraId="6D21B23F" w14:textId="62565FBA" w:rsidR="000035D5" w:rsidRDefault="00B6117F" w:rsidP="000035D5">
                      <w:r>
                        <w:t xml:space="preserve">Two of the coauthors are members of the local community, where they live and have been working for two decades, in close concert with the local government. They were involved in the design of the study from the beginning.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F7F57BF">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45D2CC7" w:rsidR="000035D5" w:rsidRDefault="00B6117F" w:rsidP="000035D5">
                            <w:r>
                              <w:t>It was translated to the local language (Hindi), which the local IRB reviewed for cultural appropriateness and ease of comprehension. We made changes according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545D2CC7" w:rsidR="000035D5" w:rsidRDefault="00B6117F" w:rsidP="000035D5">
                      <w:r>
                        <w:t>It was translated to the local language (Hindi), which the local IRB reviewed for cultural appropriateness and ease of comprehension. We made changes accordingl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A96129B" w:rsidR="000035D5" w:rsidRDefault="00C1778F" w:rsidP="000035D5">
                            <w:r>
                              <w:t xml:space="preserve">Yes. We have made a number of presentations to the local government officials throughout the project, including when all the data were colle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0A96129B" w:rsidR="000035D5" w:rsidRDefault="00C1778F" w:rsidP="000035D5">
                      <w:r>
                        <w:t xml:space="preserve">Yes. We have made a number of presentations to the local government officials throughout the project, including when all the data were collected.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F001391" w:rsidR="000035D5" w:rsidRDefault="00C1778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F001391" w:rsidR="000035D5" w:rsidRDefault="00C1778F"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11D9D6C4">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C28B9D6" w:rsidR="000035D5" w:rsidRDefault="00C1778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0C28B9D6" w:rsidR="000035D5" w:rsidRDefault="00C1778F"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43222825">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F3CCBEF" w:rsidR="000035D5" w:rsidRDefault="00C1778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1F3CCBEF" w:rsidR="000035D5" w:rsidRDefault="00C1778F"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0D916B26">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903E5EB" w:rsidR="000035D5" w:rsidRDefault="00C1778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0903E5EB" w:rsidR="000035D5" w:rsidRDefault="00C1778F"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692611D8">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DC742B2" w:rsidR="000035D5" w:rsidRDefault="00C1778F" w:rsidP="000035D5">
                            <w:r>
                              <w:t xml:space="preserve">Not </w:t>
                            </w:r>
                            <w:proofErr w:type="spellStart"/>
                            <w:r>
                              <w:t>appllicable</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6DC742B2" w:rsidR="000035D5" w:rsidRDefault="00C1778F" w:rsidP="000035D5">
                      <w:r>
                        <w:t xml:space="preserve">Not </w:t>
                      </w:r>
                      <w:proofErr w:type="spellStart"/>
                      <w:r>
                        <w:t>appllicable</w:t>
                      </w:r>
                      <w:proofErr w:type="spellEnd"/>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9E5A4E" w14:textId="77777777" w:rsidR="00BE524A" w:rsidRDefault="00BE524A" w:rsidP="00F57A3B">
      <w:r>
        <w:separator/>
      </w:r>
    </w:p>
  </w:endnote>
  <w:endnote w:type="continuationSeparator" w:id="0">
    <w:p w14:paraId="1B9D5CF2" w14:textId="77777777" w:rsidR="00BE524A" w:rsidRDefault="00BE524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88B5E7" w14:textId="77777777" w:rsidR="00BE524A" w:rsidRDefault="00BE524A" w:rsidP="00F57A3B">
      <w:r>
        <w:separator/>
      </w:r>
    </w:p>
  </w:footnote>
  <w:footnote w:type="continuationSeparator" w:id="0">
    <w:p w14:paraId="61FEC1B9" w14:textId="77777777" w:rsidR="00BE524A" w:rsidRDefault="00BE524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4E75CD"/>
    <w:rsid w:val="00515BC0"/>
    <w:rsid w:val="00541C18"/>
    <w:rsid w:val="00580384"/>
    <w:rsid w:val="0069423E"/>
    <w:rsid w:val="006F5F45"/>
    <w:rsid w:val="00831ADE"/>
    <w:rsid w:val="00841F25"/>
    <w:rsid w:val="009364D9"/>
    <w:rsid w:val="00A43F5B"/>
    <w:rsid w:val="00A961CD"/>
    <w:rsid w:val="00AD410C"/>
    <w:rsid w:val="00B6117F"/>
    <w:rsid w:val="00BD19EC"/>
    <w:rsid w:val="00BE524A"/>
    <w:rsid w:val="00C1778F"/>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jiv N. Rimal</cp:lastModifiedBy>
  <cp:revision>2</cp:revision>
  <dcterms:created xsi:type="dcterms:W3CDTF">2025-07-28T12:17:00Z</dcterms:created>
  <dcterms:modified xsi:type="dcterms:W3CDTF">2025-07-28T12:17:00Z</dcterms:modified>
</cp:coreProperties>
</file>